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308"/>
        <w:gridCol w:w="2693"/>
        <w:gridCol w:w="2221"/>
        <w:gridCol w:w="1125"/>
        <w:gridCol w:w="291"/>
      </w:tblGrid>
      <w:tr w:rsidR="00AB11D6" w:rsidRPr="00AB11D6" w14:paraId="2B3C2804" w14:textId="77777777" w:rsidTr="00AB11D6">
        <w:trPr>
          <w:trHeight w:val="885"/>
        </w:trPr>
        <w:tc>
          <w:tcPr>
            <w:tcW w:w="93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444FC5C0" w14:textId="5BE01DDE" w:rsidR="00AB11D6" w:rsidRPr="00AB11D6" w:rsidRDefault="005D7B69" w:rsidP="00AB11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Additional file</w:t>
            </w:r>
            <w:r w:rsidR="00AB11D6" w:rsidRPr="00AB11D6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 xml:space="preserve"> </w:t>
            </w:r>
            <w:r w:rsidR="00A56B64">
              <w:rPr>
                <w:rFonts w:ascii="Calibri" w:eastAsia="Times New Roman" w:hAnsi="Calibri" w:cs="Calibri"/>
                <w:b/>
                <w:bCs/>
                <w:color w:val="000000"/>
                <w:lang w:val="en-US" w:eastAsia="en-GB"/>
              </w:rPr>
              <w:t>2</w:t>
            </w:r>
            <w:r w:rsidR="00AB11D6" w:rsidRPr="00AB11D6">
              <w:rPr>
                <w:rFonts w:ascii="Calibri" w:eastAsia="Times New Roman" w:hAnsi="Calibri" w:cs="Calibri"/>
                <w:color w:val="000000"/>
                <w:lang w:val="en-US" w:eastAsia="en-GB"/>
              </w:rPr>
              <w:t xml:space="preserve"> - Baseline Characteristics of spontaneously breathing patients and patients on mechanical ventilation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3FF3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AB11D6" w:rsidRPr="00AB11D6" w14:paraId="7A37319E" w14:textId="77777777" w:rsidTr="00AB11D6">
        <w:trPr>
          <w:trHeight w:val="720"/>
        </w:trPr>
        <w:tc>
          <w:tcPr>
            <w:tcW w:w="93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14:paraId="3DD7FA05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Results are presented as medians with [interquartile ranges], numbers with (percentages), or as otherwise indicated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601E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</w:tr>
      <w:tr w:rsidR="00AB11D6" w:rsidRPr="00AB11D6" w14:paraId="696FAB65" w14:textId="77777777" w:rsidTr="00AB11D6">
        <w:trPr>
          <w:trHeight w:val="300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689E" w14:textId="77777777" w:rsidR="00AB11D6" w:rsidRPr="00AB11D6" w:rsidRDefault="00AB11D6" w:rsidP="00AB11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556BB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Spontaneously breathing (n=3967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D1BE6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Mechanical ventilation (n=1840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429D6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p-value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5C411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B11D6" w:rsidRPr="00AB11D6" w14:paraId="55513090" w14:textId="77777777" w:rsidTr="00AB11D6">
        <w:trPr>
          <w:trHeight w:val="300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F3F1E" w14:textId="7B98ED39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bookmarkStart w:id="0" w:name="_GoBack"/>
            <w:r w:rsidRPr="009938C8">
              <w:rPr>
                <w:rFonts w:ascii="Calibri" w:eastAsia="Times New Roman" w:hAnsi="Calibri" w:cs="Calibri"/>
                <w:lang w:eastAsia="en-GB"/>
              </w:rPr>
              <w:t>Age</w:t>
            </w:r>
            <w:r w:rsidR="00B662B0" w:rsidRPr="009938C8">
              <w:rPr>
                <w:rFonts w:ascii="Calibri" w:eastAsia="Times New Roman" w:hAnsi="Calibri" w:cs="Calibri"/>
                <w:lang w:eastAsia="en-GB"/>
              </w:rPr>
              <w:t>, mean (sd)</w:t>
            </w:r>
            <w:bookmarkEnd w:id="0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564A5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41.9 (18.3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30CCC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41.8 (18.3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EB584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66C4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B11D6" w:rsidRPr="00AB11D6" w14:paraId="7AE1B9FB" w14:textId="77777777" w:rsidTr="00AB11D6">
        <w:trPr>
          <w:trHeight w:val="300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0E978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Sex (female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95C50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854 (21.6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E739FC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395 (21.6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858FB" w14:textId="77777777" w:rsidR="00AB11D6" w:rsidRPr="00AB11D6" w:rsidRDefault="00AB11D6" w:rsidP="00AB11D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6642" w14:textId="77777777" w:rsidR="00AB11D6" w:rsidRPr="00AB11D6" w:rsidRDefault="00AB11D6" w:rsidP="00AB11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B11D6" w:rsidRPr="00AB11D6" w14:paraId="23C41AE6" w14:textId="77777777" w:rsidTr="00AB11D6">
        <w:trPr>
          <w:trHeight w:val="300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8C161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val="en-US" w:eastAsia="en-GB"/>
              </w:rPr>
              <w:t>Prehospital GCS sco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F6EFF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15.0 [15.0, 15.0]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1EE6C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7.0 [4.0, 13.0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49182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&lt; 1e-0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EDC3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B11D6" w:rsidRPr="00AB11D6" w14:paraId="34B689A4" w14:textId="77777777" w:rsidTr="00AB11D6">
        <w:trPr>
          <w:trHeight w:val="300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8A0DA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val="en-US" w:eastAsia="en-GB"/>
              </w:rPr>
              <w:t>Prehospital systolic blood pressure (mmHg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FA6FC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128.0 [110.0, 140.0]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5D895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125.0 [106.0, 145.0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2871A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0.04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A20D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B11D6" w:rsidRPr="00AB11D6" w14:paraId="6C8490AF" w14:textId="77777777" w:rsidTr="00AB11D6">
        <w:trPr>
          <w:trHeight w:val="300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B25E7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val="en-US" w:eastAsia="en-GB"/>
              </w:rPr>
              <w:t>Prehospital heart rate (bpm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9FA23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88.0 [75.0, 101.0]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E0E26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90.0 [75.0, 110.0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17DD4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&lt; 1e-0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066E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B11D6" w:rsidRPr="00AB11D6" w14:paraId="04912085" w14:textId="77777777" w:rsidTr="00AB11D6">
        <w:trPr>
          <w:trHeight w:val="300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F8AE7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val="en-US" w:eastAsia="en-GB"/>
              </w:rPr>
              <w:t>Values on hospital arriva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0872D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E9938" w14:textId="77777777" w:rsidR="00AB11D6" w:rsidRPr="00AB11D6" w:rsidRDefault="00AB11D6" w:rsidP="00AB11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8EB4F" w14:textId="77777777" w:rsidR="00AB11D6" w:rsidRPr="00AB11D6" w:rsidRDefault="00AB11D6" w:rsidP="00AB11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1A2D" w14:textId="77777777" w:rsidR="00AB11D6" w:rsidRPr="00AB11D6" w:rsidRDefault="00AB11D6" w:rsidP="00AB11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B11D6" w:rsidRPr="00AB11D6" w14:paraId="0FC1F7DF" w14:textId="77777777" w:rsidTr="00AB11D6">
        <w:trPr>
          <w:trHeight w:val="300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93EA5" w14:textId="77777777" w:rsidR="00AB11D6" w:rsidRPr="00AB11D6" w:rsidRDefault="00AB11D6" w:rsidP="00AB11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p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51FD9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7.4 [7.3, 7.4]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3B4DB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7.3 [7.2, 7.4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DF40C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&lt; 1e-0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5CEF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B11D6" w:rsidRPr="00AB11D6" w14:paraId="0C32DF5E" w14:textId="77777777" w:rsidTr="00AB11D6">
        <w:trPr>
          <w:trHeight w:val="360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EDE96" w14:textId="77777777" w:rsidR="00AB11D6" w:rsidRPr="00AB11D6" w:rsidRDefault="00AB11D6" w:rsidP="00AB11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PaO</w:t>
            </w:r>
            <w:r w:rsidRPr="00AB11D6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DD94A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116.0 [90.0, 180.0]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5B996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193.0 [121.0, 286.2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D70D5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&lt; 1e-0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5DD7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B11D6" w:rsidRPr="00AB11D6" w14:paraId="1277BCE3" w14:textId="77777777" w:rsidTr="00AB11D6">
        <w:trPr>
          <w:trHeight w:val="360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FDFF5" w14:textId="77777777" w:rsidR="00AB11D6" w:rsidRPr="00AB11D6" w:rsidRDefault="00AB11D6" w:rsidP="00AB11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PCO</w:t>
            </w:r>
            <w:r w:rsidRPr="00AB11D6">
              <w:rPr>
                <w:rFonts w:ascii="Calibri" w:eastAsia="Times New Roman" w:hAnsi="Calibri" w:cs="Calibri"/>
                <w:color w:val="000000"/>
                <w:vertAlign w:val="subscript"/>
                <w:lang w:eastAsia="en-GB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F866E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39.0 [35.0, 43.0]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50E4A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42.0 [37.0, 48.0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20F1E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&lt; 1e-0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AA64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B11D6" w:rsidRPr="00AB11D6" w14:paraId="5598E309" w14:textId="77777777" w:rsidTr="00AB11D6">
        <w:trPr>
          <w:trHeight w:val="300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5FC00" w14:textId="77777777" w:rsidR="00AB11D6" w:rsidRPr="00AB11D6" w:rsidRDefault="00AB11D6" w:rsidP="00AB11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val="en-US" w:eastAsia="en-GB"/>
              </w:rPr>
              <w:t>Temperature (°C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153EF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36.6 [36.1, 37.1]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DB9B0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36.0 [35.2, 36.8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961D1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&lt; 1e-0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A5057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B11D6" w:rsidRPr="00AB11D6" w14:paraId="434F7671" w14:textId="77777777" w:rsidTr="00AB11D6">
        <w:trPr>
          <w:trHeight w:val="300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AAA68" w14:textId="77777777" w:rsidR="00AB11D6" w:rsidRPr="00AB11D6" w:rsidRDefault="00AB11D6" w:rsidP="00AB11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val="en-US" w:eastAsia="en-GB"/>
              </w:rPr>
              <w:t>Lactate (mmol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84553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1.8 [1.2, 2.7]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8706C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2.3 [1.4, 3.6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DAF09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&lt; 1e-0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B0E7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B11D6" w:rsidRPr="00AB11D6" w14:paraId="7E8EE876" w14:textId="77777777" w:rsidTr="00AB11D6">
        <w:trPr>
          <w:trHeight w:val="300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FB5CD" w14:textId="77777777" w:rsidR="00AB11D6" w:rsidRPr="00AB11D6" w:rsidRDefault="00AB11D6" w:rsidP="00AB11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val="en-US" w:eastAsia="en-GB"/>
              </w:rPr>
              <w:t>Creatinine (µmol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E50C3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76.0 [65.0, 90.0]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D3A21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78.0 [64.0, 97.0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BF668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0.01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8B545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B11D6" w:rsidRPr="00AB11D6" w14:paraId="0233683A" w14:textId="77777777" w:rsidTr="00AB11D6">
        <w:trPr>
          <w:trHeight w:val="300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8F33F" w14:textId="77777777" w:rsidR="00AB11D6" w:rsidRPr="00AB11D6" w:rsidRDefault="00AB11D6" w:rsidP="00AB11D6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val="en-US" w:eastAsia="en-GB"/>
              </w:rPr>
              <w:t>Hemoglobin (mmol/L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8A5CE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13.3 [11.9, 14.4]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DBB96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12.4 [10.7, 13.8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224C3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&lt; 1e-0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1A51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B11D6" w:rsidRPr="00AB11D6" w14:paraId="74B5D3E1" w14:textId="77777777" w:rsidTr="00AB11D6">
        <w:trPr>
          <w:trHeight w:val="300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22189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val="en-US" w:eastAsia="en-GB"/>
              </w:rPr>
              <w:t>Catecholamine administr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D3B8B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207 (5.3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22BDD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602 (33.7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988D1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&lt; 1e-0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7100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B11D6" w:rsidRPr="00AB11D6" w14:paraId="054383BD" w14:textId="77777777" w:rsidTr="00AB11D6">
        <w:trPr>
          <w:trHeight w:val="300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E587E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val="en-US" w:eastAsia="en-GB"/>
              </w:rPr>
              <w:t>Fluid replace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5E06C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500.0 [250.0, 850.0]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F5272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1000.0 [500.0, 1500.0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AB6A1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&lt; 1e-0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28CF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B11D6" w:rsidRPr="00AB11D6" w14:paraId="17637320" w14:textId="77777777" w:rsidTr="00AB11D6">
        <w:trPr>
          <w:trHeight w:val="300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1AAC7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val="en-US" w:eastAsia="en-GB"/>
              </w:rPr>
              <w:t>Hemorrhagic shock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141D9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241 (6.2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80C74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295 (16.3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2AA30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&lt; 1e-0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CA95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B11D6" w:rsidRPr="00AB11D6" w14:paraId="2B289C00" w14:textId="77777777" w:rsidTr="00AB11D6">
        <w:trPr>
          <w:trHeight w:val="300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4408E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val="en-US" w:eastAsia="en-GB"/>
              </w:rPr>
              <w:t>Traumatic Brain Injur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D6EB1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652 (16.7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C2D60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1145 (63.1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5BB1B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&lt; 1e-0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BE9F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B11D6" w:rsidRPr="00AB11D6" w14:paraId="093341A2" w14:textId="77777777" w:rsidTr="00AB11D6">
        <w:trPr>
          <w:trHeight w:val="300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5755B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val="en-US" w:eastAsia="en-GB"/>
              </w:rPr>
              <w:t>ISS sco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3F73B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13.0 [8.0, 21.0]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05DBD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25.0 [16.0, 33.0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28E431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&lt; 1e-0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FF0C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B11D6" w:rsidRPr="00AB11D6" w14:paraId="599DDA20" w14:textId="77777777" w:rsidTr="00AB11D6">
        <w:trPr>
          <w:trHeight w:val="300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9A844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val="en-US" w:eastAsia="en-GB"/>
              </w:rPr>
              <w:t>In-hospital mortalit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8E5F7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82 (2.4)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ADD1F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358 (21.4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19E11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color w:val="000000"/>
                <w:lang w:eastAsia="en-GB"/>
              </w:rPr>
              <w:t>&lt; 1e-0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C7AC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B11D6" w:rsidRPr="00AB11D6" w14:paraId="4DC79BA9" w14:textId="77777777" w:rsidTr="00AB11D6">
        <w:trPr>
          <w:trHeight w:val="300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5EE82" w14:textId="77777777" w:rsidR="00AB11D6" w:rsidRPr="00AB11D6" w:rsidRDefault="00AB11D6" w:rsidP="00AB11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AA2D" w14:textId="77777777" w:rsidR="00AB11D6" w:rsidRPr="00AB11D6" w:rsidRDefault="00AB11D6" w:rsidP="00AB11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35A0" w14:textId="77777777" w:rsidR="00AB11D6" w:rsidRPr="00AB11D6" w:rsidRDefault="00AB11D6" w:rsidP="00AB11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F438" w14:textId="77777777" w:rsidR="00AB11D6" w:rsidRPr="00AB11D6" w:rsidRDefault="00AB11D6" w:rsidP="00AB11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F1EB" w14:textId="77777777" w:rsidR="00AB11D6" w:rsidRPr="00AB11D6" w:rsidRDefault="00AB11D6" w:rsidP="00AB11D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AB11D6" w:rsidRPr="00AB11D6" w14:paraId="3A4D92FE" w14:textId="77777777" w:rsidTr="00AB11D6">
        <w:trPr>
          <w:trHeight w:val="450"/>
        </w:trPr>
        <w:tc>
          <w:tcPr>
            <w:tcW w:w="9638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B93AF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AB11D6">
              <w:rPr>
                <w:rFonts w:ascii="Calibri" w:eastAsia="Times New Roman" w:hAnsi="Calibri" w:cs="Calibri"/>
                <w:i/>
                <w:iCs/>
                <w:color w:val="000000"/>
                <w:lang w:val="en-US" w:eastAsia="en-GB"/>
              </w:rPr>
              <w:t>GCS, Glasgow Coma Scale score; Fluid replacement (mL of colloids and/or crystalloids); Hemorrhagic Shock (defined as administration of at least four units of packed red blood cells within six hours); ISS, Injury Severity Score</w:t>
            </w:r>
          </w:p>
        </w:tc>
      </w:tr>
      <w:tr w:rsidR="00AB11D6" w:rsidRPr="00AB11D6" w14:paraId="015A781D" w14:textId="77777777" w:rsidTr="00AB11D6">
        <w:trPr>
          <w:trHeight w:val="450"/>
        </w:trPr>
        <w:tc>
          <w:tcPr>
            <w:tcW w:w="9638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CDBD6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</w:tr>
      <w:tr w:rsidR="00AB11D6" w:rsidRPr="00AB11D6" w14:paraId="59762678" w14:textId="77777777" w:rsidTr="00AB11D6">
        <w:trPr>
          <w:trHeight w:val="450"/>
        </w:trPr>
        <w:tc>
          <w:tcPr>
            <w:tcW w:w="9638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E9C13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</w:tr>
      <w:tr w:rsidR="00AB11D6" w:rsidRPr="00AB11D6" w14:paraId="5EA1CE5A" w14:textId="77777777" w:rsidTr="00AB11D6">
        <w:trPr>
          <w:trHeight w:val="450"/>
        </w:trPr>
        <w:tc>
          <w:tcPr>
            <w:tcW w:w="9638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EBD53" w14:textId="77777777" w:rsidR="00AB11D6" w:rsidRPr="00AB11D6" w:rsidRDefault="00AB11D6" w:rsidP="00AB11D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</w:tr>
    </w:tbl>
    <w:p w14:paraId="00762B31" w14:textId="77777777" w:rsidR="00DE2003" w:rsidRDefault="00DE2003"/>
    <w:sectPr w:rsidR="00DE2003" w:rsidSect="0022739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1D6"/>
    <w:rsid w:val="00164948"/>
    <w:rsid w:val="0022739B"/>
    <w:rsid w:val="00546600"/>
    <w:rsid w:val="005D7B69"/>
    <w:rsid w:val="00921A49"/>
    <w:rsid w:val="009938C8"/>
    <w:rsid w:val="00A56B64"/>
    <w:rsid w:val="00AB11D6"/>
    <w:rsid w:val="00B662B0"/>
    <w:rsid w:val="00B85519"/>
    <w:rsid w:val="00BC0E8E"/>
    <w:rsid w:val="00DE2003"/>
    <w:rsid w:val="00E714EB"/>
    <w:rsid w:val="00F22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2376A"/>
  <w15:chartTrackingRefBased/>
  <w15:docId w15:val="{5E724B0D-3438-4DB4-9D63-7563E4DD2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6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0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7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e Stokholm Bækgaard</dc:creator>
  <cp:keywords/>
  <dc:description/>
  <cp:lastModifiedBy>Josefine Stokholm Bækgaard</cp:lastModifiedBy>
  <cp:revision>2</cp:revision>
  <dcterms:created xsi:type="dcterms:W3CDTF">2020-08-24T13:24:00Z</dcterms:created>
  <dcterms:modified xsi:type="dcterms:W3CDTF">2020-08-24T13:24:00Z</dcterms:modified>
</cp:coreProperties>
</file>